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774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1616"/>
        <w:gridCol w:w="2394"/>
        <w:gridCol w:w="1094"/>
        <w:gridCol w:w="5670"/>
      </w:tblGrid>
      <w:tr w:rsidR="00354A41" w:rsidRPr="00390FF5" w:rsidTr="00C412F9">
        <w:trPr>
          <w:trHeight w:val="765"/>
        </w:trPr>
        <w:tc>
          <w:tcPr>
            <w:tcW w:w="1616" w:type="dxa"/>
            <w:tcBorders>
              <w:top w:val="single" w:sz="4" w:space="0" w:color="auto"/>
            </w:tcBorders>
            <w:noWrap/>
            <w:hideMark/>
          </w:tcPr>
          <w:p w:rsidR="00354A41" w:rsidRPr="00390FF5" w:rsidRDefault="00604E16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 w:colFirst="3" w:colLast="3"/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zh-TW" w:bidi="ar-SA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-12.4pt;margin-top:-26.75pt;width:491.15pt;height:27.25pt;z-index:251660288;mso-width-relative:margin;mso-height-relative:margin" filled="f" stroked="f">
                  <v:textbox>
                    <w:txbxContent>
                      <w:p w:rsidR="00354A41" w:rsidRPr="00354A41" w:rsidRDefault="00354A41" w:rsidP="00604E16">
                        <w:pPr>
                          <w:bidi w:val="0"/>
                          <w:rPr>
                            <w:rFonts w:asciiTheme="minorBidi" w:hAnsiTheme="minorBidi"/>
                            <w:sz w:val="24"/>
                            <w:szCs w:val="24"/>
                          </w:rPr>
                        </w:pPr>
                        <w:r w:rsidRPr="00354A41">
                          <w:rPr>
                            <w:rFonts w:asciiTheme="minorBidi" w:hAnsiTheme="minorBidi"/>
                            <w:sz w:val="24"/>
                            <w:szCs w:val="24"/>
                          </w:rPr>
                          <w:t xml:space="preserve">Table S2: </w:t>
                        </w:r>
                        <w:r w:rsidR="00604E16">
                          <w:rPr>
                            <w:rFonts w:asciiTheme="minorBidi" w:hAnsiTheme="minorBidi"/>
                            <w:sz w:val="24"/>
                            <w:szCs w:val="24"/>
                          </w:rPr>
                          <w:t>P</w:t>
                        </w:r>
                        <w:r w:rsidR="00604E16" w:rsidRPr="00354A41">
                          <w:rPr>
                            <w:rFonts w:asciiTheme="minorBidi" w:hAnsiTheme="minorBidi"/>
                            <w:sz w:val="24"/>
                            <w:szCs w:val="24"/>
                          </w:rPr>
                          <w:t xml:space="preserve">redicted </w:t>
                        </w:r>
                        <w:proofErr w:type="spellStart"/>
                        <w:r w:rsidRPr="00354A41">
                          <w:rPr>
                            <w:rFonts w:asciiTheme="minorBidi" w:hAnsiTheme="minorBidi"/>
                            <w:sz w:val="24"/>
                            <w:szCs w:val="24"/>
                          </w:rPr>
                          <w:t>Hcrt</w:t>
                        </w:r>
                        <w:proofErr w:type="spellEnd"/>
                        <w:r w:rsidRPr="00354A41">
                          <w:rPr>
                            <w:rFonts w:asciiTheme="minorBidi" w:hAnsiTheme="minorBidi"/>
                            <w:sz w:val="24"/>
                            <w:szCs w:val="24"/>
                          </w:rPr>
                          <w:t xml:space="preserve">-neuron enriched </w:t>
                        </w:r>
                        <w:r w:rsidR="00604E16">
                          <w:rPr>
                            <w:rFonts w:asciiTheme="minorBidi" w:hAnsiTheme="minorBidi"/>
                            <w:sz w:val="24"/>
                            <w:szCs w:val="24"/>
                          </w:rPr>
                          <w:t>transcription factors and their target genes</w:t>
                        </w:r>
                      </w:p>
                    </w:txbxContent>
                  </v:textbox>
                </v:shape>
              </w:pict>
            </w:r>
            <w:r w:rsidR="00354A41" w:rsidRPr="00390FF5">
              <w:rPr>
                <w:rFonts w:ascii="Arial" w:eastAsia="Times New Roman" w:hAnsi="Arial" w:cs="Arial"/>
                <w:sz w:val="20"/>
                <w:szCs w:val="20"/>
              </w:rPr>
              <w:t>Transcription Factor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noWrap/>
            <w:hideMark/>
          </w:tcPr>
          <w:p w:rsidR="00354A41" w:rsidRPr="00390FF5" w:rsidRDefault="0068749F" w:rsidP="0068749F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umber</w:t>
            </w:r>
            <w:r w:rsidR="00354A41" w:rsidRPr="00390FF5">
              <w:rPr>
                <w:rFonts w:ascii="Arial" w:eastAsia="Times New Roman" w:hAnsi="Arial" w:cs="Arial"/>
                <w:sz w:val="20"/>
                <w:szCs w:val="20"/>
              </w:rPr>
              <w:t xml:space="preserve"> of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redicted </w:t>
            </w:r>
            <w:r w:rsidRPr="00390FF5">
              <w:rPr>
                <w:rFonts w:ascii="Arial" w:eastAsia="Times New Roman" w:hAnsi="Arial" w:cs="Arial"/>
                <w:sz w:val="20"/>
                <w:szCs w:val="20"/>
              </w:rPr>
              <w:t xml:space="preserve">regulated </w:t>
            </w:r>
            <w:r w:rsidR="00354A41" w:rsidRPr="00390FF5">
              <w:rPr>
                <w:rFonts w:ascii="Arial" w:eastAsia="Times New Roman" w:hAnsi="Arial" w:cs="Arial"/>
                <w:sz w:val="20"/>
                <w:szCs w:val="20"/>
              </w:rPr>
              <w:t xml:space="preserve">transcripts 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hideMark/>
          </w:tcPr>
          <w:p w:rsidR="00354A41" w:rsidRPr="00390FF5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604E1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390FF5">
              <w:rPr>
                <w:rFonts w:ascii="Arial" w:eastAsia="Times New Roman" w:hAnsi="Arial" w:cs="Arial"/>
                <w:sz w:val="20"/>
                <w:szCs w:val="20"/>
              </w:rPr>
              <w:t>-value</w:t>
            </w:r>
          </w:p>
        </w:tc>
        <w:tc>
          <w:tcPr>
            <w:tcW w:w="567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54A41" w:rsidRPr="00390FF5" w:rsidRDefault="0068749F" w:rsidP="0068749F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redicted </w:t>
            </w:r>
            <w:r w:rsidRPr="00390FF5">
              <w:rPr>
                <w:rFonts w:ascii="Arial" w:eastAsia="Times New Roman" w:hAnsi="Arial" w:cs="Arial"/>
                <w:sz w:val="20"/>
                <w:szCs w:val="20"/>
              </w:rPr>
              <w:t>regulate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t</w:t>
            </w:r>
            <w:r w:rsidR="00390FF5" w:rsidRPr="00390FF5">
              <w:rPr>
                <w:rFonts w:ascii="Arial" w:eastAsia="Times New Roman" w:hAnsi="Arial" w:cs="Arial"/>
                <w:sz w:val="20"/>
                <w:szCs w:val="20"/>
              </w:rPr>
              <w:t xml:space="preserve">ranscripts </w:t>
            </w:r>
          </w:p>
          <w:p w:rsidR="00354A41" w:rsidRPr="00390FF5" w:rsidRDefault="00354A41" w:rsidP="00354A41">
            <w:pPr>
              <w:bidi w:val="0"/>
              <w:ind w:firstLine="7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4A41" w:rsidRPr="000D4287" w:rsidTr="00C412F9">
        <w:trPr>
          <w:trHeight w:val="102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x4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9.81E-05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tgs2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hspa1l, mcoln3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lovl7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t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krt4, npffr1, slc4a1, lhx9, c16orf45, scg2, soat2, tsen54, nos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fx4, syt10, hpcal4, trpc7, ntng1, cacng4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epha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wscd1, pde2a, adra1a, vgll2, c2cd4a, hmx3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ugp2, </w:t>
            </w:r>
          </w:p>
          <w:p w:rsidR="00354A41" w:rsidRPr="000D4287" w:rsidRDefault="00354A41" w:rsidP="00907AA1">
            <w:pPr>
              <w:tabs>
                <w:tab w:val="right" w:pos="6558"/>
              </w:tabs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gfbp4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sf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1.09E-04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tgs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elovl7, slc4a1, lhx9, c16orf45, soat2, tsen5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os1, rfx4, syt10, trpc7, ntng1, myh4, cacng4, dennd1b, sgsm1, pde2a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wscd1, adra1a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hmx3</w:t>
            </w:r>
          </w:p>
        </w:tc>
      </w:tr>
      <w:tr w:rsidR="00354A41" w:rsidRPr="000D4287" w:rsidTr="00C412F9">
        <w:trPr>
          <w:trHeight w:val="102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nf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.57E-04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tgs2, f2rl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pcsk2, mcoln3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elovl7, lhx9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16orf45, scg2, soat2, nos1, rfx4, syt10, hpcal4, trpc7, ntng1, cacng4, </w:t>
            </w:r>
          </w:p>
          <w:p w:rsidR="00354A41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yh4, mmp13, cyb561, epha2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gsm1, wscd1, pde2a, </w:t>
            </w:r>
          </w:p>
          <w:p w:rsidR="00354A41" w:rsidRPr="000D4287" w:rsidRDefault="00354A41" w:rsidP="003069D5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dra1a, 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gll2, hmx3, ugp2, igfbp4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p2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4.57E-04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rfx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pcsk2, pde2a, wscd1, mcoln3, creb3l1, slc4a1, lhx9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mx3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ou6f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6.29E-04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tar, ptgs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mcoln3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elovl7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lhx9, c16orf45, syt10, trpc7, ntng1, cacng4, mmp13, cyb561, dennd1b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sgsm1, wscd1, vgll2, adra1a, hmx3, ugp2, igfbp4, nr5a1</w:t>
            </w:r>
          </w:p>
        </w:tc>
      </w:tr>
      <w:tr w:rsidR="00354A41" w:rsidRPr="000D4287" w:rsidTr="00C412F9">
        <w:trPr>
          <w:trHeight w:val="102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p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8.36E-04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pcsk2, mcoln3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elovl7, npffr1, slc4a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krt4, lhx9, c16orf45, scg2, soat2, tsen54, nos1, rfx4, hpcal4, trpc7, ntng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acng4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mmp13, cyb561, epha2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gsm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wscd1, pde2a, adra1a, igfbp4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hx10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01288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pcsk2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lhx9, scg2, nos1, rfx4, syt10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rpc7, ntng1, cacng4, myh4, cyb561, epha2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de2a, wscd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gll2, adra1a, hmx3, ugp2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para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01779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tgs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pcsk2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npffr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lc4a1, krt4, lhx9, soat2, tsen54, nos1, rfx4, syt10, trpc7, ntng1, cacng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cyb561, epha2, sgsm1, pde2a, adra1a, hmx3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cnf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02021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2rl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pcsk2, mcoln3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lc4a1, npffr1, krt4, scg2, soat2, nos1, rfx4, trpc7, ntng1, cacng4, myh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epha2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gsm1, wscd1, pde2a, adra1a, c2cd4a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mx3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</w:p>
        </w:tc>
      </w:tr>
      <w:tr w:rsidR="00354A41" w:rsidRPr="000D4287" w:rsidTr="00C412F9">
        <w:trPr>
          <w:trHeight w:val="102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mycmax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0237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tar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hspa1l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t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npffr1, slc4a1, lhx9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16orf45, scg2, soat2, nos1, rfx4, syt10, hpcal4, trpc7, ntng1, cacng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epha2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sgsm1, wscd1, pde2a, c2cd4a,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hmx3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,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hx3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02713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f2rl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pcsk2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elovl7, lhx9, c16orf45, scg2, nos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fx4, syt10, trpc7, ntng1, myh4, cacng4, epha2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adra1a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2cd4a, igfbp4, ugp2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axcreb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03951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2rl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pcsk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npffr1, slc4a1, krt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sen54, nos1, rfx4, trpc7, ntng1, cacng4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epha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gsm1, wscd1, pde2a, adra1a, vgll2, c2cd4a, hmx3, ugp2, igfbp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xo4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04027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tgs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hspa1l, pcsk2, mcoln3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lc4a1, lhx9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16orf45, soat2, nos1, rfx4, syt10, hpcal4, trpc7, ntng1, cacng4, myh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mmp13, cyb561, dennd1b, sgsm1, wscd1, pde2a, adra1a, c2cd4a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gp2, igfbp4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8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05508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elovl7, lhx9, scg2, nos1, rfx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yt10, trpc7, ntng1, myh4, cacng4, mmp13, epha2, dennd1b, pde2a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wscd1, vgll2, adra1a, hmx3, ugp2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cf1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06451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tar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npffr1, slc4a1, c16orf45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cg2, soat2, nos1, rfx4, syt10, trpc7, ntng1, cacng4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pha2, dennd1b, sgsm1, pde2a, adra1a, hmx3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sf2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07329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hspa1l, pcsk2, crb1, mcoln3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lhx9, c16orf45, scg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rpc7, ntng1, myh4, cacng4, epha2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wscd1, vgll2, adra1a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2cd4a, hmx3, ugp2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f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07423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tsen54, nos1, rfx4, star, hpcal4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pha2, hspa1l, pcsk2, crb1, pde2a, creb3l1, adra1a, slc4a1, krt4, lhx9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fkappaab50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07487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os1, rfx4, ntng1, cacng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mmp13, epha2, dennd1b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sk2, wscd1, creb3l1, lhx9, hmx3, igfbp4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tf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07561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tar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t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elovl7, slc4a1, c16orf45, scg2, soat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sen54, nos1, rfx4, hpcal4, trpc7, ntng1, cacng4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mmp13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yb561, epha2, dennd1b, sgsm1, pde2a, vgll2, adra1a, hmx3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e47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08063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tar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hspa1l, pcsk2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elovl7, npffr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lc4a1, lhx9, c16orf45, soat2, tsen54, nos1, rfx4, hpcal4, trpc7, ntng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acng4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epha2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wscd1, pde2a, adra1a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gll2, hmx3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ata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08432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mcoln3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lhx9, c16orf45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os1, rfx4, syt10, ntng1, cacng4, myh4, mmp13, cyb561, epha2, dennd1b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sgsm1, wscd1, adra1a, c2cd4a, hmx3, ugp2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fe2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08497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oat2, nos1, rfx4, hpcal4, trpc7, ntng1, myh4, cacng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pha2, dennd1b, pcsk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gsm1, pde2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c2cd4a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c16orf45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sf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08552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tgs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crb1, creb3l1, elovl7, npffr1, lhx9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cg2, soat2, nos1, rfx4, hpcal4, trpc7, ntng1, myh4, cyb561, epha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gsm1, wscd1, pde2a, vgll2, c2cd4a, hmx3, ugp2, igfbp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fx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09556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tar, f2rl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mcoln3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elovl7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lc4a1, krt4, scg2, tsen54, nos1, rfx4, syt10, hpcal4, trpc7, ntng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acng4, cyb561, dennd1b, sgsm1, wscd1, pde2a, adra1a, c2cd4a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mx3, ugp2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reb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10085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tar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pcsk2, mcoln3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slc4a1, lhx9, scg2, nos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fx4, hpcal4, ntng1, cacng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epha2, dennd1b, sgsm1, wscd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gll2, adra1a, c2cd4a, hmx3, igfbp4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nt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10417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tar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t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elovl7, lhx9, soat2, tsen54, nos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fx4, hpcal4, trpc7, ntng1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gsm1, pde2a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gll2, adra1a, hmx3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pcr3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10438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tgs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pcsk2, crb1, creb3l1, elovl7, npffr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lhx9, c16orf45, tsen54, nos1, rfx4, trpc7, ntng1, cacng4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yb561, epha2, dennd1b, wscd1, pde2a, adra1a, hmx3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un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10875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tar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creb3l1, slc4a1, npffr1, krt4, c16orf45, scg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sen54, nos1, rfx4, hpcal4, ntng1, cacng4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epha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ennd1b, sgsm1, wscd1, pde2a, c2cd4a, hmx3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f2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11628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crb1, creb3l1, elovl7, lhx9, soat2, tsen54, rfx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rpc7, ntng1, myh4, cacng4, cyb561, mmp13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wscd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gll2, adra1a, ugp2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hmx3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hox13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11773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pcsk2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npffr1, slc4a1, krt4, lhx9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16orf45, tsen54, rfx4, trpc7, ntng1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cyb561, epha2, dennd1b,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pde2a, wscd1, hmx3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ox5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12542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tgs2, f2rl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mcoln3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elovl7, slc4a1, npffr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lhx9, tsen54, rfx4, syt10, ntng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mmp13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de2a, adra1a, c2cd4a, hmx3, ugp2, igfbp4, nr5a1</w:t>
            </w:r>
          </w:p>
        </w:tc>
      </w:tr>
      <w:tr w:rsidR="00354A41" w:rsidRPr="000D4287" w:rsidTr="00C412F9">
        <w:trPr>
          <w:trHeight w:val="102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ata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1471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tar, f2rl1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hspa1l, mcoln3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reb3l1, elovl7, npffr1, slc4a1, lhx9, c16orf45, scg2, soat2, tsen54, nos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fx4, syt10, trpc7, ntng1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epha2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wscd1, pde2a, adra1a, vgll2, c2cd4a, hmx3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ugp2, igfbp4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zf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14724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tar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pcsk2, crb1, creb3l1, npffr1, slc4a1, lhx9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oat2, tsen54, nos1, rfx4, hpcal4, ntng1, cacng4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pha2, dennd1b, sgsm1, pde2a, ugp2, igfbp4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x2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17324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pcsk2, mcoln3, creb3l1, elovl7, npffr1, slc4a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16orf45, soat2, tsen54, nos1, rfx4, syt10, hpcal4, trpc7, ntng1, cacng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epha2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gsm1, wscd1, pde2a, vgll2, ugp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al1betae47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19655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tsen54, ntng1, cacng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dennd1b, pcsk2, pde2a, crb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wscd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elovl7, slc4a1, krt4, lhx9, hmx3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</w:p>
        </w:tc>
      </w:tr>
      <w:tr w:rsidR="00354A41" w:rsidRPr="000D4287" w:rsidTr="00C412F9">
        <w:trPr>
          <w:trHeight w:val="102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eb6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19893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tgs2, star, f2rl1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hspa1l, mcoln3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reb3l1, elovl7, krt4, npffr1, lhx9, c16orf45, scg2, soat2, tsen54, nos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fx4, hpcal4, trpc7, ntng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epha2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gsm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wscd1, pde2a, adra1a, vgll2, c2cd4a, hmx3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ugp2, igfbp4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zid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21993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tgs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pcsk2, elovl7, slc4a1, krt4, lhx9, tsen54, nos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fx4, hpcal4, trpc7, ntng1, myh4, cacng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mmp13, cyb56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ennd1b, pde2a, c2cd4a, hmx3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bx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24504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tar, ptgs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pcsk2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npffr1, lhx9, scg2, soat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fx4, syt10, hpcal4, trpc7, ntng1, cacng4, myh4, cyb561, dennd1b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sgsm1, wscd1, pde2a, vgll2, adra1a, hmx3, ugp2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r5a1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yf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27536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oat2, tsen54, rfx4, hpcal4, trpc7, ntng1, myh4, cacng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pha2, pcsk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wscd1, pde2a, crb1, creb3l1, adra1a, c2cd4a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ffr1, lhx9, hmx3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pax3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27855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pcsk2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lhx9, rfx4, trpc7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tng1, myh4, cacng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epha2, dennd1b, pde2a, wscd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gll2, ugp2, igfbp4, hmx3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rebp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29786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tar, ptgs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pcsk2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ffr1, slc4a1, krt4, lhx9, tsen54, nos1, rfx4, ntng1, cacng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yb561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gsm1, wscd1, pde2a, adra1a, ugp2, igfbp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oup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30724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tsen54, nos1, rfx4, hpcal4, ntng1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cyb56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dennd1b, wscd1, pde2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vgll2, adra1a, elovl7, hmx3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gp2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c16orf45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od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33161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pcsk2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elovl7, slc4a1, lhx9, scg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oat2, tsen54, nos1, rfx4, hpcal4, ntng1, cacng4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pha2, dennd1b, sgsm1, wscd1, pde2a, vgll2, hmx3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al1 beta </w:t>
            </w: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</w:t>
            </w:r>
            <w:proofErr w:type="spellEnd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tf2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35057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tgs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mcoln3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c16orf45, scg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oat2, rfx4, syt10, hpcal4, trpc7, ntng1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epha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ennd1b, sgsm1, pde2a, adra1a, c2cd4a, ugp2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f</w:t>
            </w:r>
            <w:proofErr w:type="spellEnd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kappa b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36229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sen54, nos1, rfx4, star, ptgs2, syt10, hpcal4, trpc7, ntng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yb561, epha2, dennd1b, pcsk2, pde2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creb3l1, ugp2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myb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39345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tsen54, rfx4, star, hpcal4, trpc7, ntng1, myh4, cacng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yb561, dennd1b, pcsk2, hspa1l, wscd1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slc4a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ffr1, hmx3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rebp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39767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tgs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crb1, creb3l1, slc4a1, scg2, nos1, rfx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yt10, trpc7, ntng1, myh4, cacng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epha2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gsm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de2a, wscd1, hmx3, igfbp4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fkb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42004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tar, ptgs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pcsk2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elovl7, lhx9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oat2, tsen54, nos1, rfx4, syt10, ntng1, cacng4, cyb561, epha2, dennd1b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pde2a, hmx3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b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43756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tar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pcsk2, crb1, slc4a1, lhx9, tsen54, nos1, rfx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hpcal4, ntng1, myh4, cacng4, cyb561, epha2, dennd1b, sgsm1, wscd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gll2, adra1a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hmx3, nr5a1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tf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45287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os1, rfx4, ntng1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epha2, pcsk2, hspa1l, sgsm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de2a, wscd1, creb3l1, c2cd4a, slc4a1, hmx3, nr5a1, scg2</w:t>
            </w:r>
          </w:p>
        </w:tc>
      </w:tr>
      <w:tr w:rsidR="00354A41" w:rsidRPr="000D4287" w:rsidTr="00C412F9">
        <w:trPr>
          <w:trHeight w:val="102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mef2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45792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tar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mcoln3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elovl7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ffr1, lhx9, c16orf45, scg2, nos1, rfx4, syt10, hpcal4, trpc7, ntng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acng4, myh4, cyb561, epha2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gsm1, wscd1, pde2a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dra1a, vgll2, c2cd4a, hmx3, ugp2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ch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4716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mcoln3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slc4a1, npffr1, krt4, c16orf45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cg2, tsen54, nos1, rfx4, trpc7, ntng1, myh4, cacng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mp13, epha2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pde2a, wscd1, hmx3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nf3b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47464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fx4, syt10, trpc7, ntng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cyb561, dennd1b, pcsk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coln3, wscd1, pde2a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vgll2, adra1a, krt4, lhx9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gp2, c16orf45, scg2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oaz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48245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tgs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pcsk2, crb1, creb3l1, krt4, lhx9, c16orf45, tsen5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os1, rfx4, trpc7, ntng1, myh4, cacng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epha2, sgsm1, pde2a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wscd1, adra1a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hmx3, nr5a1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p1fj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48759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oat2, hpcal4, trpc7, f2rl1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epha2, dennd1b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sk2, hspa1l, sgsm1, pde2a, elovl7, krt4, c16orf45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kx6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49298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sen54, nos1, rfx4, syt10, f2rl1, ntng1, cacng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dennd1b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csk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gsm1, wscd1, crb1, creb3l1, adra1a, elovl7, lhx9, hmx3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gp2, c16orf45, scg2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p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5143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tar, ptgs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hspa1l, pcsk2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elovl7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ffr1, slc4a1, lhx9, scg2, rfx4, syt10, trpc7, ntng1, cacng4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mp13, cyb561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wscd1, pde2a, adra1a, hmx3, nr5a1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oxa3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53052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tsen54, nos1, rfx4, star, ntng1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yb561, epha2, dennd1b, pcsk2, hspa1l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de2a, elovl7, lhx9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mx3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xo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53052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oat2, tsen54, rfx4, ptgs2, ntng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dennd1b, pcsk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wscd1, pde2a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lhx9, hmx3, igfbp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c16orf45, nr5a1</w:t>
            </w:r>
          </w:p>
        </w:tc>
      </w:tr>
      <w:tr w:rsidR="00354A41" w:rsidRPr="000D4287" w:rsidTr="00C412F9">
        <w:trPr>
          <w:trHeight w:val="102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ml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5512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2rl1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krt4, npffr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hx9, c16orf45, soat2, tsen54, rfx4, syt10, hpcal4, trpc7, ntng1, cacng4,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mmp13, cyb561, epha2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gsm1, wscd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de2a, adra1a, vgll2, c2cd4a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ugp2, igfbp4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56868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2rl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pcsk2, crb1, slc4a1, npffr1, soat2, tsen54, nos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fx4, trpc7, ntng1, cacng4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epha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gsm1, pde2a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gll2, adra1a, c2cd4a, hmx3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srf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62313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tgs2, star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pcsk2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elovl7, npffr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lc4a1, krt4, lhx9, soat2, tsen54, rfx4, hpcal4, trpc7, ntng1, cacng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gsm1, pde2a, adra1a, vgll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mx3, ugp2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62463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oat2, tsen54, nos1, rfx4, trpc7, ntng1, myh4, cacng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pha2, pcsk2, sgsm1, pde2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adra1a, lhx9, hmx3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16orf45, scg2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k3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64382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oat2, rfx4, star, trpc7, ntng1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mmp13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pha2, pcsk2, wscd1, pde2a, crb1, creb3l1, vgll2, elovl7, lhx9, hmx3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,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en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65283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hspa1l, pcsk2, crb1, creb3l1, npffr1, slc4a1, scg2, soat2,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tsen54, nos1, rfx4, hpcal4, trpc7, ntng1, cacng4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pha2, sgsm1, pde2a, vgll2, adra1a, hmx3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kx25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67464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tar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mcoln3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elovl7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pffr1, slc4a1, lhx9, c16orf45, scg2, rfx4, syt10, trpc7, ntng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acng4, myh4, cyb561, epha2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gsm1, wscd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de2a, adra1a, hmx3, ugp2, igfbp4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k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6812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tsen54, rfx4, hpcal4, trpc7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mmp13, cyb561, dennd1b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sk2, pde2a, crb1, creb3l1, adra1a, elovl7, slc4a1, hmx3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ugp2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p2 rep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69976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tsen54, rfx4, hpcal4, trpc7, ntng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epha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csk2, hspa1l, sgsm1, wscd1, pde2a, crb1, creb3l1, adra1a, npffr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hx9, ugp2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x6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70385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tar, ptgs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hspa1l, pcsk2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elovl7, npffr1, lhx9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16orf45, soat2, tsen54, nos1, rfx4, syt10, trpc7, ntng1, cacng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yb561, dennd1b, pde2a, wscd1, c2cd4a, hmx3, igfbp4, nr5a1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reac3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74707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rfx4, trpc7, f2rl1, ntng1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dennd1b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csk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wscd1, pde2a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adra1a, elovl7, lhx9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r5a1, scg2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omp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74803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tar, ptgs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pcsk2, creb3l1, elovl7, slc4a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krt4, c16orf45, soat2, tsen54, trpc7, cacng4, myh4, cyb561, sgsm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de2a, wscd1, vgll2, adra1a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rt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75488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hspa1l, pcsk2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elovl7, lhx9, scg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os1, rfx4, trpc7, ntng1, myh4, cacng4, cyb561, mmp13, dennd1b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pde2a, vgll2, ugp2, igfbp4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arp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77058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hspa1l, crb1, creb3l1, elovl7, slc4a1, lhx9, tsen54, nos1,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rfx4, hpcal4, trpc7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epha2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gsm1, pde2a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wscd1, adra1a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hmx3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lf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79904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oat2, tsen54, nos1, rfx4, hpcal4, cacng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yb561, epha2, dennd1b, pcsk2, hspa1l, sgsm1, wscd1, pde2a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reb3l1, adra1a, vgll2, c2cd4a, hmx3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al1 alpha e47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80153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fx4, hpcal4, ntng1, cacng4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pcsk2, sgsm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de2a, crb1, adra1a, c2cd4a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fh3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80213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tsen54, nos1, star, trpc7, ntng1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epha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dennd1b, pcsk2, wscd1, pde2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adra1a, c2cd4a, elovl7, npffr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hx9, hmx3, ugp2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rn2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81655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pcsk2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elovl7, npffr1, lhx9, c16orf45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cg2, nos1, rfx4, ntng1, myh4, epha2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wscd1, vgll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dra1a, c2cd4a, hmx3, igfbp4, ugp2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cf11 </w:t>
            </w: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fg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84076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mcoln3, crb1, slc4a1, krt4, lhx9, c16orf45, tsen5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os1, rfx4, hpcal4, trpc7, ntng1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mmp13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pha2, dennd1b, sgsm1, pde2a, wscd1, hmx3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ch2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84227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oat2, rfx4, hpcal4, trpc7, ntng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mmp13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epha2, dennd1b, pcsk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mcoln3, pde2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dra1a, slc4a1, npffr1, igfbp4, c16orf45</w:t>
            </w:r>
          </w:p>
        </w:tc>
      </w:tr>
      <w:tr w:rsidR="00354A41" w:rsidRPr="000D4287" w:rsidTr="00C412F9">
        <w:trPr>
          <w:trHeight w:val="102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vi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85777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tgs2, star, f2rl1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hspa1l, pcsk2, mcoln3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elovl7, slc4a1, lhx9, c16orf45, scg2, soat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os1, rfx4, syt10, trpc7, ntng1, cacng4, myh4, cyb561, dennd1b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gsm1, wscd1, pde2a, adra1a, vgll2, hmx3, ugp2, igfbp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4bp4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86443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os1, rfx4, ptgs2, syt10, ntng1, myh4, cacng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dennd1b, pcsk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de2a, crb1, creb3l1, vgll2, adra1a, elovl7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hx9, hmx3, ugp2, scg2, nr5a1</w:t>
            </w:r>
          </w:p>
        </w:tc>
      </w:tr>
      <w:tr w:rsidR="00354A41" w:rsidRPr="000D4287" w:rsidTr="00C412F9">
        <w:trPr>
          <w:trHeight w:val="102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bp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86476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crt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star, fam46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csk2, crb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reb3l1, elovl7, npffr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krt4, lhx9, scg2, soat2, tsen54, nos1, rfx4, syt10, trpc7, ntng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acng4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epha2, dennd1b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wscd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de2a, adra1a, vgll2, c2cd4a, hmx3, ugp2, igfbp4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xd3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86687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nos1, rfx4, syt10, hpcal4, trpc7, ntng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fam46a, cyb561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dennd1b, pcsk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pde2a, crb1, adra1a, lhx9, igfbp4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cg2, nr5a1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pz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89753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sen54, rfx4, hpcal4, ntng1, myh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r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epha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sk2, pde2a, wscd1, creb3l1, slc4a1, krt4, hmx3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,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ugp2</w:t>
            </w:r>
          </w:p>
        </w:tc>
      </w:tr>
      <w:tr w:rsidR="00354A41" w:rsidRPr="000D4287" w:rsidTr="00C412F9">
        <w:trPr>
          <w:trHeight w:val="25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gata6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94616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csk2, star, pde2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ntng1, creb3l1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16orf45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ennd1b, nr5a1</w:t>
            </w:r>
          </w:p>
        </w:tc>
      </w:tr>
      <w:tr w:rsidR="00354A41" w:rsidRPr="000D4287" w:rsidTr="00C412F9">
        <w:trPr>
          <w:trHeight w:val="765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ct</w:t>
            </w:r>
            <w:proofErr w:type="spellEnd"/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98239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sen54, nos1, rfx4, syt10, trpc7, f2rl1, ntng1, myh4, cacng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yb561, dennd1b, pcsk2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wscd1, pde2a, crb1, adra1a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2cd4a, elovl7, lhx9, hmx3, ugp2, 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reac2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99043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sen54, nos1, ntng1, myh4, cacng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mmp13, cyb561, dennd1b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csk2, sgsm1, crb1, creb3l1, vgll2, adra1a, slc4a1, ugp2, nr5a1</w:t>
            </w:r>
          </w:p>
        </w:tc>
      </w:tr>
      <w:tr w:rsidR="00354A41" w:rsidRPr="000D4287" w:rsidTr="00C412F9">
        <w:trPr>
          <w:trHeight w:val="510"/>
        </w:trPr>
        <w:tc>
          <w:tcPr>
            <w:tcW w:w="1616" w:type="dxa"/>
            <w:noWrap/>
            <w:hideMark/>
          </w:tcPr>
          <w:p w:rsidR="00354A41" w:rsidRPr="00EF422A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F422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sx1</w:t>
            </w:r>
          </w:p>
        </w:tc>
        <w:tc>
          <w:tcPr>
            <w:tcW w:w="2394" w:type="dxa"/>
            <w:noWrap/>
            <w:hideMark/>
          </w:tcPr>
          <w:p w:rsidR="00354A41" w:rsidRPr="000D4287" w:rsidRDefault="00354A41" w:rsidP="00CB69FC">
            <w:pPr>
              <w:bidi w:val="0"/>
              <w:ind w:left="3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94" w:type="dxa"/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sz w:val="20"/>
                <w:szCs w:val="20"/>
              </w:rPr>
              <w:t>0.099727</w:t>
            </w:r>
          </w:p>
        </w:tc>
        <w:tc>
          <w:tcPr>
            <w:tcW w:w="5670" w:type="dxa"/>
            <w:tcBorders>
              <w:right w:val="single" w:sz="4" w:space="0" w:color="auto"/>
            </w:tcBorders>
            <w:noWrap/>
            <w:hideMark/>
          </w:tcPr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oat2, rfx4, trpc7, f2rl1, ntng1, cacng4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tn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np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cyb561, dennd1b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pvf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mcoln3, pde2a, </w:t>
            </w:r>
            <w:proofErr w:type="spellStart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pr</w:t>
            </w:r>
            <w:proofErr w:type="spellEnd"/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adra1a, c2cd4a, elovl7, lhx9, hmx3, ugp2, </w:t>
            </w:r>
          </w:p>
          <w:p w:rsidR="00354A41" w:rsidRPr="000D4287" w:rsidRDefault="00354A41" w:rsidP="00907AA1">
            <w:pPr>
              <w:bidi w:val="0"/>
              <w:ind w:left="3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cnh4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0D42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nr5a1</w:t>
            </w:r>
          </w:p>
        </w:tc>
      </w:tr>
      <w:bookmarkEnd w:id="0"/>
    </w:tbl>
    <w:p w:rsidR="00076636" w:rsidRDefault="00076636" w:rsidP="00076636">
      <w:pPr>
        <w:bidi w:val="0"/>
      </w:pPr>
    </w:p>
    <w:sectPr w:rsidR="00076636" w:rsidSect="0019036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76636"/>
    <w:rsid w:val="00076636"/>
    <w:rsid w:val="000D4287"/>
    <w:rsid w:val="00165134"/>
    <w:rsid w:val="0019036A"/>
    <w:rsid w:val="0019791A"/>
    <w:rsid w:val="001F420B"/>
    <w:rsid w:val="002A1585"/>
    <w:rsid w:val="002A20C3"/>
    <w:rsid w:val="002D34C5"/>
    <w:rsid w:val="00305E75"/>
    <w:rsid w:val="003069D5"/>
    <w:rsid w:val="00312AFA"/>
    <w:rsid w:val="00354A41"/>
    <w:rsid w:val="00390FF5"/>
    <w:rsid w:val="003B13DF"/>
    <w:rsid w:val="003B71C1"/>
    <w:rsid w:val="004005B2"/>
    <w:rsid w:val="004A46D3"/>
    <w:rsid w:val="00604E16"/>
    <w:rsid w:val="00672402"/>
    <w:rsid w:val="0068749F"/>
    <w:rsid w:val="006E3752"/>
    <w:rsid w:val="0081422E"/>
    <w:rsid w:val="00850C11"/>
    <w:rsid w:val="008C05E7"/>
    <w:rsid w:val="00907AA1"/>
    <w:rsid w:val="00917A5B"/>
    <w:rsid w:val="00985609"/>
    <w:rsid w:val="00A638A4"/>
    <w:rsid w:val="00AE41C4"/>
    <w:rsid w:val="00B7168E"/>
    <w:rsid w:val="00B74827"/>
    <w:rsid w:val="00BD1016"/>
    <w:rsid w:val="00BF3FEA"/>
    <w:rsid w:val="00C412F9"/>
    <w:rsid w:val="00C701D7"/>
    <w:rsid w:val="00CB69FC"/>
    <w:rsid w:val="00CD070E"/>
    <w:rsid w:val="00D23C7F"/>
    <w:rsid w:val="00D64CCC"/>
    <w:rsid w:val="00DB1A0F"/>
    <w:rsid w:val="00E404FA"/>
    <w:rsid w:val="00EA78B1"/>
    <w:rsid w:val="00EF422A"/>
    <w:rsid w:val="00EF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826BB28E-9B09-4873-82C0-6B770D514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60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F42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A2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4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A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18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52D3FA-BB38-413E-A491-15D9B8DF2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9</Pages>
  <Words>2786</Words>
  <Characters>15883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LINBL</dc:creator>
  <cp:lastModifiedBy>lior</cp:lastModifiedBy>
  <cp:revision>23</cp:revision>
  <cp:lastPrinted>2015-05-06T15:09:00Z</cp:lastPrinted>
  <dcterms:created xsi:type="dcterms:W3CDTF">2015-03-01T10:31:00Z</dcterms:created>
  <dcterms:modified xsi:type="dcterms:W3CDTF">2015-08-05T09:22:00Z</dcterms:modified>
</cp:coreProperties>
</file>